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 w:val="24"/>
        </w:rPr>
      </w:pPr>
      <w:r>
        <w:rPr>
          <w:b/>
          <w:kern w:val="0"/>
          <w:sz w:val="24"/>
        </w:rPr>
        <w:t>Additional file 1</w:t>
      </w:r>
      <w:r>
        <w:rPr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Primer sequences used for qRT-PCR validation of </w:t>
      </w:r>
      <w:r>
        <w:rPr>
          <w:b/>
          <w:sz w:val="24"/>
        </w:rPr>
        <w:t>RNA-seq</w:t>
      </w:r>
      <w:r>
        <w:rPr>
          <w:b/>
          <w:kern w:val="0"/>
          <w:sz w:val="24"/>
        </w:rPr>
        <w:t xml:space="preserve"> data.</w:t>
      </w:r>
      <w:r>
        <w:rPr>
          <w:kern w:val="0"/>
          <w:sz w:val="24"/>
        </w:rPr>
        <w:t xml:space="preserve"> </w:t>
      </w:r>
      <w:r>
        <w:rPr>
          <w:sz w:val="24"/>
        </w:rPr>
        <w:t>The results of the first 23 genes were used for linear regression analysis based on qRT-PCR and RNA-seq analysis</w:t>
      </w:r>
      <w:r>
        <w:rPr>
          <w:kern w:val="0"/>
          <w:sz w:val="24"/>
        </w:rPr>
        <w:t>.</w:t>
      </w:r>
    </w:p>
    <w:tbl>
      <w:tblPr>
        <w:tblW w:w="89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3928"/>
        <w:gridCol w:w="3780"/>
      </w:tblGrid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3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3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18748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CCATTCCAGTCAGAGTC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TTAAGCTCCGAAGCATCCAA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599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CTCCGCGAGCTCC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GATGACACCACTGAGGTACTG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Y714855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ACGACTATGGCTAACACTCTC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ATGGATCCTGTTCTTG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21706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CGTCGTAGGGCTT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ACTTATTGAAGCACCAATGA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B292347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AGCCCTCTATCCCTTGAT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GGTGTCCGACATGTTGA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14251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CAACAAATATGGACCTT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GACGACTAGGGACAT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5370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GGTTATTAACAACGGTGG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ATCGACACCAGTGTAAGGA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6198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TGAACCTCGCAGCTTTC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TTCTCACCATGGCCAGTT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14003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ATTGAGGTTGGAACAGT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CATGCTGACTGTGATGCA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7121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ACCGGTTCCTGAA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GACGAGCTTATCCAAAAGC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12069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GATCACGTAGCACAATG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CAACACGACCCACAACTC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5834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TGGCTCAACCAGGATG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GCCACAACCCATTCC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5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TATGGTGGCAAGGACTTTAGC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GCTTCGAACGATTGCAT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Y727547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AGTTGGAGTGCCTGTTG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AACTCAGTAACCCAACCA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047553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GTGGTCGGAATC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GGGAGACGATGAAC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7962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TTGCCTGCAGTTCC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AGAAAGTGCCCGAATTATCTTC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18256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ACGAGCAGAGGGAAAAT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ACCCGAGTGCTGATG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19018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GGGCAAGTGCTCCAT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ACACTGGATTCTCATGGACTTGA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156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GCAACACTTCTCAGTTT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ACATCGCGCCACCA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X303339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GGAATCCGCTACATCC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TAGTGAAGGCAGTCTTGTTC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13905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ACAGTCTCCTGCTGGA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TTCATTTGCGCCAGATA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Y722043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GGTCTTCCAGTTATA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GACCGGAATTTGTTACTGAT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11892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TAAACCCCTTATTGAAATTG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TCAGCACATCGTTTTTTAGCA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B293814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TTGTTGTTCCTCCTGGT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CGTCCAAGGTATTCCAAG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14614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AGCAGGCCCAGAGA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AGAGGTCGGAGTCAGATC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9277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ATGGGTTCGCCAGAAA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AAGCGGGCACGA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F835367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CCCCGTTTGGACAAAGT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ATGCCTTTGTTGGCAAC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22740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CATATCCCTACACCGGAA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CTTGGACGCCAACATT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363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TGCGGAACAGATAAATCA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CCTCTAATCTTGGTAGGGTT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Y677217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CGGTGCCTTGAATGTG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ACTTATTCCGCCCCAAT</w:t>
            </w:r>
          </w:p>
        </w:tc>
      </w:tr>
      <w:tr>
        <w:trPr>
          <w:trHeight w:val="315" w:hRule="atLeast"/>
        </w:trPr>
        <w:tc>
          <w:tcPr>
            <w:tcW w:w="12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8700</w:t>
            </w:r>
          </w:p>
        </w:tc>
        <w:tc>
          <w:tcPr>
            <w:tcW w:w="39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TTGCTCCCCGAGACAAA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ATGCTGCTTCCACACTCT</w:t>
            </w:r>
          </w:p>
        </w:tc>
      </w:tr>
      <w:tr>
        <w:trPr>
          <w:trHeight w:val="315" w:hRule="atLeast"/>
        </w:trPr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Y703799</w:t>
            </w:r>
          </w:p>
        </w:tc>
        <w:tc>
          <w:tcPr>
            <w:tcW w:w="3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ACAGTGAGATTGCAAGCAA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ACCAGAAGGAGTTGAATTTGA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2:42:00Z</dcterms:created>
  <dc:creator>微软用户</dc:creator>
  <dc:description/>
  <cp:keywords/>
  <dc:language>en-US</dc:language>
  <cp:lastModifiedBy>微软用户</cp:lastModifiedBy>
  <dcterms:modified xsi:type="dcterms:W3CDTF">2012-01-04T02:42:00Z</dcterms:modified>
  <cp:revision>1</cp:revision>
  <dc:subject/>
  <dc:title>Additional file 1 Primer sequences used for qRT-PCR validation of RNA-seq data</dc:title>
</cp:coreProperties>
</file>